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60B65" w14:textId="70A51A1E" w:rsidR="00EA636C" w:rsidRDefault="00EA636C" w:rsidP="00EA636C">
      <w:pPr>
        <w:pStyle w:val="Heading2"/>
      </w:pPr>
      <w:r>
        <w:t xml:space="preserve">Additional file </w:t>
      </w:r>
      <w:r w:rsidR="0040443C">
        <w:t>5</w:t>
      </w:r>
      <w:r>
        <w:t xml:space="preserve">. </w:t>
      </w:r>
      <w:r w:rsidR="0049661B">
        <w:t>Manual review parameters</w:t>
      </w:r>
    </w:p>
    <w:p w14:paraId="0E7CB494" w14:textId="77777777" w:rsidR="008F3E87" w:rsidRPr="008F3E87" w:rsidRDefault="008F3E87" w:rsidP="008F3E87"/>
    <w:p w14:paraId="6D255F7E" w14:textId="77777777" w:rsidR="0049661B" w:rsidRDefault="0049661B" w:rsidP="0049661B">
      <w:pPr>
        <w:spacing w:line="480" w:lineRule="auto"/>
      </w:pPr>
      <w:r>
        <w:t xml:space="preserve">The following parameters were applied when performing the manual review (with examples): </w:t>
      </w:r>
    </w:p>
    <w:p w14:paraId="59857523" w14:textId="405A2F6D" w:rsidR="0049661B" w:rsidRPr="009A22AE" w:rsidRDefault="0049661B" w:rsidP="009A22AE">
      <w:pPr>
        <w:pStyle w:val="ListParagraph"/>
        <w:numPr>
          <w:ilvl w:val="0"/>
          <w:numId w:val="2"/>
        </w:numPr>
        <w:spacing w:line="480" w:lineRule="auto"/>
        <w:rPr>
          <w:u w:val="single"/>
        </w:rPr>
      </w:pPr>
      <w:r w:rsidRPr="009A22AE">
        <w:rPr>
          <w:u w:val="single"/>
        </w:rPr>
        <w:t>Rare infections were excluded</w:t>
      </w:r>
      <w:r w:rsidR="009A22AE">
        <w:rPr>
          <w:u w:val="single"/>
        </w:rPr>
        <w:t>.</w:t>
      </w:r>
    </w:p>
    <w:p w14:paraId="1CDD631D" w14:textId="01B964BC" w:rsidR="009A22AE" w:rsidRPr="009A22AE" w:rsidRDefault="0049661B" w:rsidP="009A22AE">
      <w:pPr>
        <w:pStyle w:val="ListParagraph"/>
        <w:numPr>
          <w:ilvl w:val="0"/>
          <w:numId w:val="2"/>
        </w:numPr>
        <w:spacing w:line="480" w:lineRule="auto"/>
        <w:rPr>
          <w:u w:val="single"/>
        </w:rPr>
      </w:pPr>
      <w:r w:rsidRPr="009A22AE">
        <w:rPr>
          <w:u w:val="single"/>
        </w:rPr>
        <w:t>Rare neoplastic diseases were included</w:t>
      </w:r>
      <w:r w:rsidR="009A22AE">
        <w:rPr>
          <w:u w:val="single"/>
        </w:rPr>
        <w:t>.</w:t>
      </w:r>
    </w:p>
    <w:p w14:paraId="6FEBAFCE" w14:textId="1A098AEA" w:rsidR="0049661B" w:rsidRDefault="009A22AE" w:rsidP="009A22AE">
      <w:pPr>
        <w:pStyle w:val="ListParagraph"/>
        <w:numPr>
          <w:ilvl w:val="1"/>
          <w:numId w:val="2"/>
        </w:numPr>
        <w:spacing w:line="480" w:lineRule="auto"/>
      </w:pPr>
      <w:r>
        <w:t>A</w:t>
      </w:r>
      <w:r w:rsidR="0049661B" w:rsidRPr="003E6105">
        <w:t xml:space="preserve">part from those that </w:t>
      </w:r>
      <w:r w:rsidR="0049661B">
        <w:t>are considered</w:t>
      </w:r>
      <w:r w:rsidR="0049661B" w:rsidRPr="003E6105">
        <w:t xml:space="preserve"> 'not rare in Europe'</w:t>
      </w:r>
      <w:r w:rsidR="00F34562">
        <w:t>.</w:t>
      </w:r>
      <w:r w:rsidR="0049661B">
        <w:t xml:space="preserve"> </w:t>
      </w:r>
    </w:p>
    <w:p w14:paraId="21541778" w14:textId="36C6BFD0" w:rsidR="0049661B" w:rsidRDefault="00444411" w:rsidP="0049661B">
      <w:pPr>
        <w:pStyle w:val="ListParagraph"/>
        <w:numPr>
          <w:ilvl w:val="0"/>
          <w:numId w:val="2"/>
        </w:numPr>
        <w:spacing w:line="480" w:lineRule="auto"/>
      </w:pPr>
      <w:r>
        <w:rPr>
          <w:u w:val="single"/>
        </w:rPr>
        <w:t xml:space="preserve">Rare congenital malformations </w:t>
      </w:r>
      <w:r w:rsidR="009A22AE">
        <w:rPr>
          <w:u w:val="single"/>
        </w:rPr>
        <w:t xml:space="preserve">unlikely to be </w:t>
      </w:r>
      <w:r>
        <w:rPr>
          <w:u w:val="single"/>
        </w:rPr>
        <w:t xml:space="preserve">associated with disease were </w:t>
      </w:r>
      <w:r w:rsidR="009A22AE">
        <w:rPr>
          <w:u w:val="single"/>
        </w:rPr>
        <w:t>ex</w:t>
      </w:r>
      <w:r>
        <w:rPr>
          <w:u w:val="single"/>
        </w:rPr>
        <w:t>cluded</w:t>
      </w:r>
      <w:r w:rsidR="009A22AE">
        <w:rPr>
          <w:u w:val="single"/>
        </w:rPr>
        <w:t>.</w:t>
      </w:r>
    </w:p>
    <w:p w14:paraId="32151443" w14:textId="0F7FD644" w:rsidR="0049661B" w:rsidRDefault="0049661B" w:rsidP="0049661B">
      <w:pPr>
        <w:pStyle w:val="ListParagraph"/>
        <w:numPr>
          <w:ilvl w:val="1"/>
          <w:numId w:val="2"/>
        </w:numPr>
        <w:spacing w:line="480" w:lineRule="auto"/>
      </w:pPr>
      <w:r>
        <w:t xml:space="preserve">Some </w:t>
      </w:r>
      <w:r w:rsidR="00444411">
        <w:t xml:space="preserve">rare </w:t>
      </w:r>
      <w:r>
        <w:t xml:space="preserve">congenital malformations are likely to result in morbidity, while others are not.  If the congenital malformation </w:t>
      </w:r>
      <w:r w:rsidR="00444411">
        <w:t xml:space="preserve">would usually be expected to either result in morbidity or be </w:t>
      </w:r>
      <w:r>
        <w:t xml:space="preserve">associated with a syndrome diagnosis, then it was flagged for inclusion. </w:t>
      </w:r>
    </w:p>
    <w:p w14:paraId="6DB7149F" w14:textId="7B22E821" w:rsidR="0049661B" w:rsidRDefault="0049661B" w:rsidP="0049661B">
      <w:pPr>
        <w:pStyle w:val="ListParagraph"/>
        <w:numPr>
          <w:ilvl w:val="1"/>
          <w:numId w:val="2"/>
        </w:numPr>
        <w:spacing w:line="480" w:lineRule="auto"/>
      </w:pPr>
      <w:r>
        <w:t>For example</w:t>
      </w:r>
      <w:r w:rsidR="00F34562">
        <w:t>:</w:t>
      </w:r>
    </w:p>
    <w:p w14:paraId="0924E55B" w14:textId="2C1263E9" w:rsidR="00444411" w:rsidRDefault="0049661B" w:rsidP="0049661B">
      <w:pPr>
        <w:pStyle w:val="ListParagraph"/>
        <w:numPr>
          <w:ilvl w:val="2"/>
          <w:numId w:val="2"/>
        </w:numPr>
        <w:spacing w:line="480" w:lineRule="auto"/>
      </w:pPr>
      <w:r>
        <w:t xml:space="preserve">accessory nipple (trait) </w:t>
      </w:r>
      <w:r w:rsidR="00444411">
        <w:t xml:space="preserve">was </w:t>
      </w:r>
      <w:r>
        <w:t>excluded</w:t>
      </w:r>
      <w:r w:rsidR="005930A5">
        <w:t>.</w:t>
      </w:r>
    </w:p>
    <w:p w14:paraId="239F0024" w14:textId="037B39C5" w:rsidR="0049661B" w:rsidRDefault="0049661B" w:rsidP="0049661B">
      <w:pPr>
        <w:pStyle w:val="ListParagraph"/>
        <w:numPr>
          <w:ilvl w:val="2"/>
          <w:numId w:val="2"/>
        </w:numPr>
        <w:spacing w:line="480" w:lineRule="auto"/>
      </w:pPr>
      <w:r>
        <w:t xml:space="preserve">limb reduction defect was included. </w:t>
      </w:r>
    </w:p>
    <w:p w14:paraId="25D5199B" w14:textId="1D1E8450" w:rsidR="0049661B" w:rsidRDefault="00444411" w:rsidP="0049661B">
      <w:pPr>
        <w:pStyle w:val="ListParagraph"/>
        <w:numPr>
          <w:ilvl w:val="0"/>
          <w:numId w:val="2"/>
        </w:numPr>
        <w:spacing w:line="480" w:lineRule="auto"/>
      </w:pPr>
      <w:r>
        <w:rPr>
          <w:u w:val="single"/>
        </w:rPr>
        <w:t>Rare s</w:t>
      </w:r>
      <w:r w:rsidR="0049661B" w:rsidRPr="00F40C88">
        <w:rPr>
          <w:u w:val="single"/>
        </w:rPr>
        <w:t>ign</w:t>
      </w:r>
      <w:r>
        <w:rPr>
          <w:u w:val="single"/>
        </w:rPr>
        <w:t xml:space="preserve">s and </w:t>
      </w:r>
      <w:r w:rsidR="0049661B" w:rsidRPr="00444411">
        <w:rPr>
          <w:u w:val="single"/>
        </w:rPr>
        <w:t>symptom</w:t>
      </w:r>
      <w:r w:rsidRPr="00444411">
        <w:rPr>
          <w:u w:val="single"/>
        </w:rPr>
        <w:t>s</w:t>
      </w:r>
      <w:r>
        <w:rPr>
          <w:u w:val="single"/>
        </w:rPr>
        <w:t xml:space="preserve"> were excluded</w:t>
      </w:r>
      <w:r w:rsidR="009A22AE">
        <w:rPr>
          <w:u w:val="single"/>
        </w:rPr>
        <w:t>.</w:t>
      </w:r>
    </w:p>
    <w:p w14:paraId="7B440F72" w14:textId="203AB51C" w:rsidR="0049661B" w:rsidRDefault="0049661B" w:rsidP="0049661B">
      <w:pPr>
        <w:pStyle w:val="ListParagraph"/>
        <w:numPr>
          <w:ilvl w:val="1"/>
          <w:numId w:val="2"/>
        </w:numPr>
        <w:spacing w:line="480" w:lineRule="auto"/>
      </w:pPr>
      <w:r>
        <w:t>Any code that appeared to reference an abnormal sign</w:t>
      </w:r>
      <w:r w:rsidR="00444411">
        <w:t xml:space="preserve"> or </w:t>
      </w:r>
      <w:r>
        <w:t>symptom</w:t>
      </w:r>
      <w:r w:rsidR="009A22AE">
        <w:t xml:space="preserve"> </w:t>
      </w:r>
      <w:r w:rsidR="009A22AE" w:rsidRPr="009A22AE">
        <w:t>was excluded</w:t>
      </w:r>
      <w:r w:rsidR="009A22AE">
        <w:t xml:space="preserve">, unless it was pathognomonic for a rare </w:t>
      </w:r>
      <w:r>
        <w:t>disease</w:t>
      </w:r>
      <w:r w:rsidR="009A22AE">
        <w:t>, or likely to identify someone with a rare disease</w:t>
      </w:r>
      <w:r>
        <w:t>.</w:t>
      </w:r>
    </w:p>
    <w:p w14:paraId="7D1174D5" w14:textId="464635E3" w:rsidR="0049661B" w:rsidRDefault="0049661B" w:rsidP="0049661B">
      <w:pPr>
        <w:pStyle w:val="ListParagraph"/>
        <w:numPr>
          <w:ilvl w:val="1"/>
          <w:numId w:val="2"/>
        </w:numPr>
        <w:spacing w:line="480" w:lineRule="auto"/>
      </w:pPr>
      <w:r>
        <w:t>For example</w:t>
      </w:r>
      <w:r w:rsidR="00F34562">
        <w:t>:</w:t>
      </w:r>
    </w:p>
    <w:p w14:paraId="21BC094A" w14:textId="31BCA533" w:rsidR="0049661B" w:rsidRDefault="0049661B" w:rsidP="0049661B">
      <w:pPr>
        <w:pStyle w:val="ListParagraph"/>
        <w:numPr>
          <w:ilvl w:val="2"/>
          <w:numId w:val="2"/>
        </w:numPr>
        <w:spacing w:line="480" w:lineRule="auto"/>
      </w:pPr>
      <w:r>
        <w:t>G81.9 – hemiplegia</w:t>
      </w:r>
      <w:r w:rsidR="009A22AE">
        <w:t xml:space="preserve"> was excluded</w:t>
      </w:r>
      <w:r>
        <w:t xml:space="preserve">. </w:t>
      </w:r>
    </w:p>
    <w:p w14:paraId="45BD23BD" w14:textId="2D1A5E95" w:rsidR="0049661B" w:rsidRDefault="0049661B" w:rsidP="0049661B">
      <w:pPr>
        <w:pStyle w:val="ListParagraph"/>
        <w:numPr>
          <w:ilvl w:val="2"/>
          <w:numId w:val="2"/>
        </w:numPr>
        <w:spacing w:line="480" w:lineRule="auto"/>
      </w:pPr>
      <w:r>
        <w:t>Epilepsy codes that captured epilepsy as a symptom were excluded</w:t>
      </w:r>
      <w:r w:rsidR="009A22AE">
        <w:t>,</w:t>
      </w:r>
      <w:r>
        <w:t xml:space="preserve"> unless it was 'intractable' epilepsy. </w:t>
      </w:r>
    </w:p>
    <w:p w14:paraId="0410EAEC" w14:textId="57F397DD" w:rsidR="0049661B" w:rsidRDefault="0049661B" w:rsidP="0049661B">
      <w:pPr>
        <w:pStyle w:val="ListParagraph"/>
        <w:numPr>
          <w:ilvl w:val="2"/>
          <w:numId w:val="2"/>
        </w:numPr>
        <w:spacing w:line="480" w:lineRule="auto"/>
      </w:pPr>
      <w:r>
        <w:t>Thoracic aortic aneurysm (unruptured) may be silent and not rare</w:t>
      </w:r>
      <w:r w:rsidR="00444411">
        <w:t xml:space="preserve"> and was excluded</w:t>
      </w:r>
      <w:r>
        <w:t>, whereas ruptured thoracic aortic aneurysm or dissection is rare and associated with significant morbidity</w:t>
      </w:r>
      <w:r w:rsidR="00444411">
        <w:t xml:space="preserve"> and was included</w:t>
      </w:r>
      <w:r>
        <w:t xml:space="preserve">.      </w:t>
      </w:r>
    </w:p>
    <w:p w14:paraId="60C79F8C" w14:textId="6F07E664" w:rsidR="0049661B" w:rsidRDefault="009A22AE" w:rsidP="009A22AE">
      <w:pPr>
        <w:pStyle w:val="ListParagraph"/>
        <w:numPr>
          <w:ilvl w:val="0"/>
          <w:numId w:val="2"/>
        </w:numPr>
        <w:spacing w:line="480" w:lineRule="auto"/>
      </w:pPr>
      <w:r w:rsidRPr="009A22AE">
        <w:rPr>
          <w:u w:val="single"/>
        </w:rPr>
        <w:t>Codes that lacked specificity for a rare disease were excluded</w:t>
      </w:r>
      <w:r>
        <w:rPr>
          <w:u w:val="single"/>
        </w:rPr>
        <w:t>.</w:t>
      </w:r>
    </w:p>
    <w:p w14:paraId="6540B12C" w14:textId="02110547" w:rsidR="0049661B" w:rsidRDefault="0049661B" w:rsidP="009A22AE">
      <w:pPr>
        <w:pStyle w:val="ListParagraph"/>
        <w:numPr>
          <w:ilvl w:val="1"/>
          <w:numId w:val="2"/>
        </w:numPr>
        <w:spacing w:line="480" w:lineRule="auto"/>
      </w:pPr>
      <w:r>
        <w:lastRenderedPageBreak/>
        <w:t xml:space="preserve">This includes coding for conditions whose causes may include a rare disease, but it is not the most common reason for the code to be used. This was a common reason for exclusion. Orphanet uses the best ICD-10 code available for some of their </w:t>
      </w:r>
      <w:r w:rsidR="00F34562">
        <w:t>ORPHA</w:t>
      </w:r>
      <w:r>
        <w:t xml:space="preserve">code associations, but that ICD-10 code may not be specific enough for RD. </w:t>
      </w:r>
    </w:p>
    <w:p w14:paraId="7DD9D3BA" w14:textId="77777777" w:rsidR="0049661B" w:rsidRDefault="0049661B" w:rsidP="0049661B">
      <w:pPr>
        <w:pStyle w:val="ListParagraph"/>
        <w:numPr>
          <w:ilvl w:val="1"/>
          <w:numId w:val="2"/>
        </w:numPr>
        <w:spacing w:line="480" w:lineRule="auto"/>
      </w:pPr>
      <w:r w:rsidRPr="00691EC2">
        <w:t xml:space="preserve">For example: </w:t>
      </w:r>
    </w:p>
    <w:p w14:paraId="289C723E" w14:textId="0CA41581" w:rsidR="0049661B" w:rsidRPr="00691EC2" w:rsidRDefault="0049661B" w:rsidP="0049661B">
      <w:pPr>
        <w:pStyle w:val="ListParagraph"/>
        <w:numPr>
          <w:ilvl w:val="2"/>
          <w:numId w:val="2"/>
        </w:numPr>
        <w:spacing w:line="480" w:lineRule="auto"/>
      </w:pPr>
      <w:r w:rsidRPr="00691EC2">
        <w:t xml:space="preserve">U79.4 - Disorder of intellectual development; J93.1 – </w:t>
      </w:r>
      <w:r w:rsidR="005930A5">
        <w:t>O</w:t>
      </w:r>
      <w:r w:rsidRPr="00691EC2">
        <w:t xml:space="preserve">ther spontaneous pneumothorax; P29.1 - </w:t>
      </w:r>
      <w:r w:rsidR="005930A5">
        <w:t>N</w:t>
      </w:r>
      <w:r w:rsidRPr="00691EC2">
        <w:t xml:space="preserve">eonatal cardiac dysrhythmia; I42.8 - </w:t>
      </w:r>
      <w:r w:rsidR="005930A5">
        <w:t>O</w:t>
      </w:r>
      <w:r w:rsidRPr="00691EC2">
        <w:t xml:space="preserve">ther cardiomyopathies.  </w:t>
      </w:r>
    </w:p>
    <w:p w14:paraId="14D78F1D" w14:textId="3E2A122C" w:rsidR="0049661B" w:rsidRDefault="009A22AE" w:rsidP="0049661B">
      <w:pPr>
        <w:pStyle w:val="ListParagraph"/>
        <w:numPr>
          <w:ilvl w:val="0"/>
          <w:numId w:val="2"/>
        </w:numPr>
        <w:spacing w:line="480" w:lineRule="auto"/>
      </w:pPr>
      <w:r>
        <w:rPr>
          <w:u w:val="single"/>
        </w:rPr>
        <w:t xml:space="preserve">Conditions that are unlikely to be </w:t>
      </w:r>
      <w:r w:rsidR="0049661B" w:rsidRPr="00F40C88">
        <w:rPr>
          <w:u w:val="single"/>
        </w:rPr>
        <w:t xml:space="preserve">rare, despite </w:t>
      </w:r>
      <w:r>
        <w:rPr>
          <w:u w:val="single"/>
        </w:rPr>
        <w:t>an ORPHA</w:t>
      </w:r>
      <w:r w:rsidR="0049661B">
        <w:rPr>
          <w:u w:val="single"/>
        </w:rPr>
        <w:t>code</w:t>
      </w:r>
      <w:r w:rsidR="0049661B" w:rsidRPr="00F40C88">
        <w:rPr>
          <w:u w:val="single"/>
        </w:rPr>
        <w:t xml:space="preserve"> </w:t>
      </w:r>
      <w:r w:rsidR="0049661B" w:rsidRPr="009A22AE">
        <w:rPr>
          <w:u w:val="single"/>
        </w:rPr>
        <w:t>match</w:t>
      </w:r>
      <w:r w:rsidRPr="009A22AE">
        <w:rPr>
          <w:u w:val="single"/>
        </w:rPr>
        <w:t>, were excluded.</w:t>
      </w:r>
    </w:p>
    <w:p w14:paraId="313ECF3D" w14:textId="3FF0C2AA" w:rsidR="009A22AE" w:rsidRDefault="0049661B" w:rsidP="0049661B">
      <w:pPr>
        <w:pStyle w:val="ListParagraph"/>
        <w:numPr>
          <w:ilvl w:val="1"/>
          <w:numId w:val="2"/>
        </w:numPr>
        <w:spacing w:line="480" w:lineRule="auto"/>
      </w:pPr>
      <w:r>
        <w:t xml:space="preserve">Codes that were specific for a disease, </w:t>
      </w:r>
      <w:r w:rsidR="009A22AE">
        <w:t xml:space="preserve">although </w:t>
      </w:r>
      <w:r>
        <w:t xml:space="preserve">the disease </w:t>
      </w:r>
      <w:r w:rsidR="009A22AE">
        <w:t>wa</w:t>
      </w:r>
      <w:r>
        <w:t xml:space="preserve">s likely not rare despite an </w:t>
      </w:r>
      <w:r w:rsidR="009A22AE">
        <w:t>ORPHA</w:t>
      </w:r>
      <w:r>
        <w:t xml:space="preserve">code match. </w:t>
      </w:r>
    </w:p>
    <w:p w14:paraId="2C9A162A" w14:textId="48CAA633" w:rsidR="0049661B" w:rsidRDefault="009A22AE" w:rsidP="0049661B">
      <w:pPr>
        <w:pStyle w:val="ListParagraph"/>
        <w:numPr>
          <w:ilvl w:val="1"/>
          <w:numId w:val="2"/>
        </w:numPr>
        <w:spacing w:line="480" w:lineRule="auto"/>
      </w:pPr>
      <w:r>
        <w:t>E</w:t>
      </w:r>
      <w:r w:rsidR="0049661B" w:rsidRPr="00F40C88">
        <w:t xml:space="preserve">xcluded </w:t>
      </w:r>
      <w:r>
        <w:t xml:space="preserve">rare cancers </w:t>
      </w:r>
      <w:r w:rsidR="0049661B" w:rsidRPr="00F40C88">
        <w:t>based on the Not Rare in Europe (NRE) list</w:t>
      </w:r>
      <w:r w:rsidR="00F34562">
        <w:t>.</w:t>
      </w:r>
    </w:p>
    <w:p w14:paraId="2E511FCD" w14:textId="56197230" w:rsidR="0049661B" w:rsidRDefault="009A22AE" w:rsidP="0049661B">
      <w:pPr>
        <w:pStyle w:val="ListParagraph"/>
        <w:numPr>
          <w:ilvl w:val="1"/>
          <w:numId w:val="2"/>
        </w:numPr>
        <w:spacing w:line="480" w:lineRule="auto"/>
      </w:pPr>
      <w:r>
        <w:t>Other e</w:t>
      </w:r>
      <w:r w:rsidR="0049661B">
        <w:t>xample</w:t>
      </w:r>
      <w:r>
        <w:t>s</w:t>
      </w:r>
      <w:r w:rsidR="0049661B">
        <w:t xml:space="preserve">: </w:t>
      </w:r>
    </w:p>
    <w:p w14:paraId="793DCD71" w14:textId="77777777" w:rsidR="0049661B" w:rsidRDefault="0049661B" w:rsidP="0049661B">
      <w:pPr>
        <w:pStyle w:val="ListParagraph"/>
        <w:numPr>
          <w:ilvl w:val="2"/>
          <w:numId w:val="2"/>
        </w:numPr>
        <w:spacing w:line="480" w:lineRule="auto"/>
      </w:pPr>
      <w:r>
        <w:t xml:space="preserve">G35 – Multiple Sclerosis; </w:t>
      </w:r>
      <w:r w:rsidRPr="0072067E">
        <w:t>E22</w:t>
      </w:r>
      <w:r>
        <w:t>.</w:t>
      </w:r>
      <w:r w:rsidRPr="0072067E">
        <w:t>2</w:t>
      </w:r>
      <w:r>
        <w:t xml:space="preserve"> – SIADH. </w:t>
      </w:r>
    </w:p>
    <w:p w14:paraId="52FF5D50" w14:textId="164DB51F" w:rsidR="0049661B" w:rsidRDefault="00444411" w:rsidP="0049661B">
      <w:pPr>
        <w:pStyle w:val="ListParagraph"/>
        <w:numPr>
          <w:ilvl w:val="0"/>
          <w:numId w:val="2"/>
        </w:numPr>
        <w:spacing w:line="480" w:lineRule="auto"/>
      </w:pPr>
      <w:r>
        <w:rPr>
          <w:u w:val="single"/>
        </w:rPr>
        <w:t>Rare p</w:t>
      </w:r>
      <w:r w:rsidR="0049661B" w:rsidRPr="00F40C88">
        <w:rPr>
          <w:u w:val="single"/>
        </w:rPr>
        <w:t>athology</w:t>
      </w:r>
      <w:r>
        <w:rPr>
          <w:u w:val="single"/>
        </w:rPr>
        <w:t xml:space="preserve"> </w:t>
      </w:r>
      <w:r w:rsidR="009A22AE">
        <w:rPr>
          <w:u w:val="single"/>
        </w:rPr>
        <w:t xml:space="preserve">or imaging </w:t>
      </w:r>
      <w:r>
        <w:rPr>
          <w:u w:val="single"/>
        </w:rPr>
        <w:t>findings were excluded</w:t>
      </w:r>
      <w:r w:rsidR="009A22AE">
        <w:rPr>
          <w:u w:val="single"/>
        </w:rPr>
        <w:t>.</w:t>
      </w:r>
    </w:p>
    <w:p w14:paraId="29ABAA3E" w14:textId="2E72A873" w:rsidR="0049661B" w:rsidRDefault="0049661B" w:rsidP="0049661B">
      <w:pPr>
        <w:pStyle w:val="ListParagraph"/>
        <w:numPr>
          <w:ilvl w:val="1"/>
          <w:numId w:val="2"/>
        </w:numPr>
        <w:spacing w:line="480" w:lineRule="auto"/>
      </w:pPr>
      <w:r>
        <w:t>Codes that appeared to reference abnormal pathology or imaging findings</w:t>
      </w:r>
      <w:r w:rsidR="009A22AE">
        <w:t xml:space="preserve"> without being pathognomonic for a rare disease. </w:t>
      </w:r>
    </w:p>
    <w:p w14:paraId="0965BC79" w14:textId="77777777" w:rsidR="0049661B" w:rsidRDefault="0049661B" w:rsidP="0049661B">
      <w:pPr>
        <w:pStyle w:val="ListParagraph"/>
        <w:numPr>
          <w:ilvl w:val="1"/>
          <w:numId w:val="2"/>
        </w:numPr>
        <w:spacing w:line="480" w:lineRule="auto"/>
      </w:pPr>
      <w:r>
        <w:t>For example:</w:t>
      </w:r>
    </w:p>
    <w:p w14:paraId="59128DC9" w14:textId="58FD6EDB" w:rsidR="006F6433" w:rsidRDefault="009A22AE" w:rsidP="0049661B">
      <w:pPr>
        <w:pStyle w:val="ListParagraph"/>
        <w:numPr>
          <w:ilvl w:val="2"/>
          <w:numId w:val="2"/>
        </w:numPr>
        <w:spacing w:line="480" w:lineRule="auto"/>
      </w:pPr>
      <w:r>
        <w:t xml:space="preserve">Excluded: </w:t>
      </w:r>
      <w:r w:rsidR="0049661B">
        <w:t xml:space="preserve">E83.4 – </w:t>
      </w:r>
      <w:r w:rsidR="005930A5">
        <w:t>D</w:t>
      </w:r>
      <w:r w:rsidR="0049661B">
        <w:t xml:space="preserve">isorder of Mg metabolism; </w:t>
      </w:r>
      <w:r w:rsidR="0049661B" w:rsidRPr="002411B6">
        <w:t>N12</w:t>
      </w:r>
      <w:r w:rsidR="0049661B">
        <w:t xml:space="preserve"> – </w:t>
      </w:r>
      <w:r w:rsidR="005930A5">
        <w:t>T</w:t>
      </w:r>
      <w:r w:rsidR="0049661B">
        <w:t xml:space="preserve">ubule-interstitial nephritis; N13.3 - </w:t>
      </w:r>
      <w:r w:rsidR="0049661B" w:rsidRPr="002411B6">
        <w:t>Other and unspecified hydronephrosis</w:t>
      </w:r>
      <w:r w:rsidR="0049661B">
        <w:t>.</w:t>
      </w:r>
    </w:p>
    <w:p w14:paraId="1C7F4F25" w14:textId="623F6DB1" w:rsidR="009A22AE" w:rsidRDefault="009A22AE" w:rsidP="0049661B">
      <w:pPr>
        <w:pStyle w:val="ListParagraph"/>
        <w:numPr>
          <w:ilvl w:val="2"/>
          <w:numId w:val="2"/>
        </w:numPr>
        <w:spacing w:line="480" w:lineRule="auto"/>
      </w:pPr>
      <w:r>
        <w:t>Included</w:t>
      </w:r>
      <w:r w:rsidR="005930A5">
        <w:t>: P</w:t>
      </w:r>
      <w:r>
        <w:t xml:space="preserve">athogenic chromosomal copy number variants.  </w:t>
      </w:r>
    </w:p>
    <w:p w14:paraId="63F0D912" w14:textId="4A14AD6B" w:rsidR="009A22AE" w:rsidRPr="009A22AE" w:rsidRDefault="009A22AE" w:rsidP="009A22AE">
      <w:pPr>
        <w:pStyle w:val="ListParagraph"/>
        <w:numPr>
          <w:ilvl w:val="0"/>
          <w:numId w:val="2"/>
        </w:numPr>
        <w:spacing w:line="480" w:lineRule="auto"/>
        <w:rPr>
          <w:u w:val="single"/>
        </w:rPr>
      </w:pPr>
      <w:r w:rsidRPr="009A22AE">
        <w:rPr>
          <w:u w:val="single"/>
        </w:rPr>
        <w:t>Trauma, mechanism of injury, procedure related, drug related, and infection related codes were excluded</w:t>
      </w:r>
      <w:r>
        <w:rPr>
          <w:u w:val="single"/>
        </w:rPr>
        <w:t>.</w:t>
      </w:r>
    </w:p>
    <w:sectPr w:rsidR="009A22AE" w:rsidRPr="009A22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72290C"/>
    <w:multiLevelType w:val="hybridMultilevel"/>
    <w:tmpl w:val="75E0720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6D2FBB"/>
    <w:multiLevelType w:val="hybridMultilevel"/>
    <w:tmpl w:val="4366356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1711025">
    <w:abstractNumId w:val="1"/>
  </w:num>
  <w:num w:numId="2" w16cid:durableId="17484582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36C"/>
    <w:rsid w:val="00014992"/>
    <w:rsid w:val="00191CCE"/>
    <w:rsid w:val="00201405"/>
    <w:rsid w:val="0040443C"/>
    <w:rsid w:val="0041135F"/>
    <w:rsid w:val="00444411"/>
    <w:rsid w:val="00454825"/>
    <w:rsid w:val="0049661B"/>
    <w:rsid w:val="00533525"/>
    <w:rsid w:val="005930A5"/>
    <w:rsid w:val="006D245A"/>
    <w:rsid w:val="006F6433"/>
    <w:rsid w:val="00773E23"/>
    <w:rsid w:val="008F3E87"/>
    <w:rsid w:val="009A22AE"/>
    <w:rsid w:val="00D5643E"/>
    <w:rsid w:val="00DE73D2"/>
    <w:rsid w:val="00EA636C"/>
    <w:rsid w:val="00F34562"/>
    <w:rsid w:val="00F77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5DA9F"/>
  <w15:chartTrackingRefBased/>
  <w15:docId w15:val="{2B0D80E9-59E6-4956-A19B-CFB0720D2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36C"/>
    <w:pPr>
      <w:spacing w:after="0" w:line="240" w:lineRule="auto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636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A636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411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643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4966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661B"/>
    <w:pPr>
      <w:spacing w:after="160"/>
      <w:jc w:val="left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66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0A5"/>
    <w:pPr>
      <w:spacing w:after="0"/>
      <w:jc w:val="both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0A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2</Words>
  <Characters>224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nlon, Philippa R</dc:creator>
  <cp:keywords/>
  <dc:description/>
  <cp:lastModifiedBy>Scanlon, Philippa R</cp:lastModifiedBy>
  <cp:revision>2</cp:revision>
  <dcterms:created xsi:type="dcterms:W3CDTF">2024-05-17T04:13:00Z</dcterms:created>
  <dcterms:modified xsi:type="dcterms:W3CDTF">2024-05-17T04:13:00Z</dcterms:modified>
</cp:coreProperties>
</file>